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2" w:type="dxa"/>
        <w:tblLayout w:type="fixed"/>
        <w:tblLook w:val="04A0" w:firstRow="1" w:lastRow="0" w:firstColumn="1" w:lastColumn="0" w:noHBand="0" w:noVBand="1"/>
      </w:tblPr>
      <w:tblGrid>
        <w:gridCol w:w="2559"/>
        <w:gridCol w:w="2995"/>
        <w:gridCol w:w="2998"/>
      </w:tblGrid>
      <w:tr w:rsidR="008E2608" w:rsidRPr="001A5738" w14:paraId="1B836A0D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C25999" w14:textId="77777777" w:rsidR="008E2608" w:rsidRPr="001A5738" w:rsidRDefault="008E2608" w:rsidP="009863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021F" w14:textId="77777777" w:rsidR="008E2608" w:rsidRPr="001A5738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9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3A4D" w14:textId="77777777" w:rsidR="008E2608" w:rsidRPr="001A5738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</w:tr>
      <w:tr w:rsidR="008E2608" w:rsidRPr="0009375A" w14:paraId="0C6A1895" w14:textId="77777777" w:rsidTr="0098636C">
        <w:trPr>
          <w:trHeight w:val="321"/>
        </w:trPr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88328B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2"/>
                  </w:rPr>
                  <m:t>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07AC5A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omestic value added exporter by country </w:t>
            </w:r>
            <w:proofErr w:type="spellStart"/>
            <w:r w:rsidRPr="002744A3"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absorbed in final demand in country </w:t>
            </w:r>
            <w:r w:rsidRPr="002744A3"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at time </w:t>
            </w:r>
            <w:r w:rsidRPr="002744A3"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(millions of USD)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D8D3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ECD TiVA database</w:t>
            </w:r>
          </w:p>
        </w:tc>
      </w:tr>
      <w:tr w:rsidR="008E2608" w:rsidRPr="0009375A" w14:paraId="5B766DFA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D3DBE41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2"/>
                  </w:rPr>
                  <m:t>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st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B8B14F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omestic value added exported by sector </w:t>
            </w:r>
            <w:r w:rsidRPr="002744A3">
              <w:rPr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country </w:t>
            </w:r>
            <w:proofErr w:type="spellStart"/>
            <w:r w:rsidRPr="002744A3"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absorbed in final demand in country </w:t>
            </w:r>
            <w:r w:rsidRPr="002744A3"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at time </w:t>
            </w:r>
            <w:r w:rsidRPr="002744A3"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(millions of USD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FA8A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ECD TiVA database</w:t>
            </w:r>
          </w:p>
        </w:tc>
      </w:tr>
      <w:tr w:rsidR="008E2608" w:rsidRPr="0009375A" w14:paraId="67879181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965F499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657730" w14:textId="77777777" w:rsidR="008E2608" w:rsidRPr="00FA4937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dummy variable taking the value of 1 if both country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at time </w:t>
            </w: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are members of the EU and zero otherwis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A2B9A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26D81E0B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E5E48B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D8ACD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dummy variable taking the value of 1 if both country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at time </w:t>
            </w: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are members of the WTO and zero otherwis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C04E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30D17419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055E31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B619C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dummy variable taking the value of 1 if both country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at time </w:t>
            </w: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are members of the regional preferential trading agreement and zero otherwis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4F0D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098FABCF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5FBCC5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BAA" w14:textId="77777777" w:rsidR="008E2608" w:rsidRPr="003D7F3C" w:rsidRDefault="008E2608" w:rsidP="0098636C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garithm of distance between main cities in country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7F3C">
              <w:rPr>
                <w:color w:val="000000"/>
                <w:sz w:val="20"/>
                <w:szCs w:val="20"/>
              </w:rPr>
              <w:t>and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j</w:t>
            </w:r>
            <w:r w:rsidRPr="003D7F3C">
              <w:rPr>
                <w:color w:val="000000"/>
                <w:sz w:val="20"/>
                <w:szCs w:val="20"/>
              </w:rPr>
              <w:t xml:space="preserve"> (log </w:t>
            </w:r>
            <w:proofErr w:type="spellStart"/>
            <w:r w:rsidRPr="003D7F3C">
              <w:rPr>
                <w:color w:val="000000"/>
                <w:sz w:val="20"/>
                <w:szCs w:val="20"/>
              </w:rPr>
              <w:t>kilometer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A63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1EF826EC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BED0A1" w14:textId="77777777" w:rsidR="008E2608" w:rsidRPr="0009375A" w:rsidRDefault="008E2608" w:rsidP="0098636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A5AE" w14:textId="77777777" w:rsidR="008E2608" w:rsidRPr="00DF7BE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garithm of gross domestic product of exporter </w:t>
            </w:r>
            <w:proofErr w:type="spellStart"/>
            <w:r w:rsidRPr="00DF7BEA"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log millions of USD)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AFB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437D634E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F9E967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BDAB2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garithm of gross domestic product of importer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j </w:t>
            </w:r>
            <w:r>
              <w:rPr>
                <w:color w:val="000000"/>
                <w:sz w:val="20"/>
                <w:szCs w:val="20"/>
              </w:rPr>
              <w:t>(log millions of USD)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1ED66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II gravity database</w:t>
            </w:r>
          </w:p>
        </w:tc>
      </w:tr>
      <w:tr w:rsidR="008E2608" w:rsidRPr="0009375A" w14:paraId="25922BF4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578DEA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IM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BR</m:t>
                    </m:r>
                  </m:sup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C170A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dummy variable that takes a value of 1 if the importer is the United Kingdom </w:t>
            </w:r>
            <w:r>
              <w:rPr>
                <w:color w:val="000000"/>
                <w:sz w:val="20"/>
                <w:szCs w:val="20"/>
              </w:rPr>
              <w:t>and zero otherwise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C839E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country names</w:t>
            </w:r>
          </w:p>
        </w:tc>
      </w:tr>
      <w:tr w:rsidR="008E2608" w:rsidRPr="0009375A" w14:paraId="71E37E06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3ACE42A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A05C2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between </w:t>
            </w:r>
            <m:oMath>
              <m:r>
                <m:rPr>
                  <m:scr m:val="script"/>
                </m:rPr>
                <w:rPr>
                  <w:rFonts w:ascii="Cambria Math" w:eastAsia="Calibri" w:hAnsi="Cambria Math"/>
                  <w:sz w:val="20"/>
                  <w:szCs w:val="20"/>
                </w:rPr>
                <m:t>E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Calibri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ijt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logdis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variable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BCFE5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existing variables</w:t>
            </w:r>
          </w:p>
        </w:tc>
      </w:tr>
      <w:tr w:rsidR="008E2608" w:rsidRPr="0009375A" w14:paraId="1756EFAF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F66935B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FE88B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between </w:t>
            </w:r>
            <m:oMath>
              <m:r>
                <m:rPr>
                  <m:scr m:val="script"/>
                </m:rPr>
                <w:rPr>
                  <w:rFonts w:ascii="Cambria Math" w:eastAsia="Calibri" w:hAnsi="Cambria Math"/>
                  <w:sz w:val="20"/>
                  <w:szCs w:val="20"/>
                </w:rPr>
                <m:t>E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Calibri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ijt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log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GD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t</m:t>
                  </m:r>
                </m:sub>
                <m:sup/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8F836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existing variables</w:t>
            </w:r>
          </w:p>
        </w:tc>
      </w:tr>
      <w:tr w:rsidR="008E2608" w:rsidRPr="0009375A" w14:paraId="2C329328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D35CBA9" w14:textId="77777777" w:rsidR="008E2608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3105A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between </w:t>
            </w:r>
            <m:oMath>
              <m:r>
                <m:rPr>
                  <m:scr m:val="script"/>
                </m:rPr>
                <w:rPr>
                  <w:rFonts w:ascii="Cambria Math" w:eastAsia="Calibri" w:hAnsi="Cambria Math"/>
                  <w:sz w:val="20"/>
                  <w:szCs w:val="20"/>
                </w:rPr>
                <m:t>E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Calibri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ijt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log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GD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t</m:t>
                  </m:r>
                </m:sub>
                <m:sup/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70D36" w14:textId="77777777" w:rsidR="008E2608" w:rsidRPr="0009375A" w:rsidRDefault="008E2608" w:rsidP="0098636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existing variables</w:t>
            </w:r>
          </w:p>
        </w:tc>
      </w:tr>
      <w:tr w:rsidR="008E2608" w:rsidRPr="0009375A" w14:paraId="0C00E78A" w14:textId="77777777" w:rsidTr="0098636C">
        <w:trPr>
          <w:trHeight w:val="321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B442466" w14:textId="77777777" w:rsidR="008E2608" w:rsidRDefault="008E2608" w:rsidP="009863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×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IM</m:t>
                </m:r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BR</m:t>
                    </m:r>
                  </m:sup>
                </m:sSubSup>
              </m:oMath>
            </m:oMathPara>
          </w:p>
        </w:tc>
        <w:tc>
          <w:tcPr>
            <w:tcW w:w="2995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51FBD" w14:textId="77777777" w:rsidR="008E2608" w:rsidRPr="0009375A" w:rsidRDefault="008E2608" w:rsidP="009863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between </w:t>
            </w:r>
            <m:oMath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t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and </w:t>
            </w:r>
            <w:r w:rsidRPr="007F366A">
              <w:rPr>
                <w:sz w:val="20"/>
                <w:szCs w:val="20"/>
              </w:rPr>
              <w:br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IM</m:t>
              </m:r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t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GBR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88D3" w14:textId="77777777" w:rsidR="008E2608" w:rsidRPr="0009375A" w:rsidRDefault="008E2608" w:rsidP="009863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existing variables</w:t>
            </w:r>
          </w:p>
        </w:tc>
      </w:tr>
    </w:tbl>
    <w:p w14:paraId="0F9D4225" w14:textId="77777777" w:rsidR="00BD4990" w:rsidRDefault="00BD4990"/>
    <w:sectPr w:rsidR="00BD4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EE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08"/>
    <w:rsid w:val="000A0FF9"/>
    <w:rsid w:val="002E53D0"/>
    <w:rsid w:val="003361F6"/>
    <w:rsid w:val="003425BD"/>
    <w:rsid w:val="00457390"/>
    <w:rsid w:val="00502DD8"/>
    <w:rsid w:val="006161F8"/>
    <w:rsid w:val="00641448"/>
    <w:rsid w:val="007811E5"/>
    <w:rsid w:val="00864E6D"/>
    <w:rsid w:val="008E2608"/>
    <w:rsid w:val="008F62C1"/>
    <w:rsid w:val="00932CE1"/>
    <w:rsid w:val="009942C9"/>
    <w:rsid w:val="009A2420"/>
    <w:rsid w:val="009F6D49"/>
    <w:rsid w:val="00AB0445"/>
    <w:rsid w:val="00BD4990"/>
    <w:rsid w:val="00C94DDF"/>
    <w:rsid w:val="00DA00AA"/>
    <w:rsid w:val="00DB1ACA"/>
    <w:rsid w:val="00FA52BF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2D5ED"/>
  <w15:chartTrackingRefBased/>
  <w15:docId w15:val="{F0A6BE39-0FA8-42E4-A360-174ED39C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E2608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E260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E260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E260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E260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E260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E2608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E2608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E2608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E2608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E2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E2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E2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E260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E260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E260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E260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E260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E260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E260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E2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E260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E2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E2608"/>
    <w:pPr>
      <w:spacing w:before="160" w:after="160" w:line="259" w:lineRule="auto"/>
      <w:jc w:val="center"/>
    </w:pPr>
    <w:rPr>
      <w:rFonts w:ascii="Open Sans" w:eastAsiaTheme="minorHAnsi" w:hAnsi="Open Sans" w:cstheme="minorBidi"/>
      <w:i/>
      <w:iCs/>
      <w:color w:val="404040" w:themeColor="text1" w:themeTint="BF"/>
      <w:kern w:val="2"/>
      <w:sz w:val="22"/>
      <w:szCs w:val="2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E2608"/>
    <w:rPr>
      <w:rFonts w:ascii="Open Sans" w:hAnsi="Open Sans"/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E2608"/>
    <w:pPr>
      <w:spacing w:after="160" w:line="259" w:lineRule="auto"/>
      <w:ind w:left="720"/>
      <w:contextualSpacing/>
      <w:jc w:val="left"/>
    </w:pPr>
    <w:rPr>
      <w:rFonts w:ascii="Open Sans" w:eastAsiaTheme="minorHAnsi" w:hAnsi="Open Sans" w:cstheme="minorBidi"/>
      <w:kern w:val="2"/>
      <w:sz w:val="22"/>
      <w:szCs w:val="2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E260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E2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Open Sans" w:eastAsiaTheme="minorHAnsi" w:hAnsi="Open Sans" w:cstheme="min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E2608"/>
    <w:rPr>
      <w:rFonts w:ascii="Open Sans" w:hAnsi="Open Sans"/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E26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ućk</dc:creator>
  <cp:keywords/>
  <dc:description/>
  <cp:lastModifiedBy>Jakub Mućk</cp:lastModifiedBy>
  <cp:revision>1</cp:revision>
  <dcterms:created xsi:type="dcterms:W3CDTF">2024-03-01T19:04:00Z</dcterms:created>
  <dcterms:modified xsi:type="dcterms:W3CDTF">2024-03-01T19:05:00Z</dcterms:modified>
</cp:coreProperties>
</file>